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3C1" w:rsidRPr="00B813C1" w:rsidRDefault="00B813C1">
      <w:pPr>
        <w:rPr>
          <w:rFonts w:ascii="Times New Roman" w:hAnsi="Times New Roman" w:cs="Times New Roman"/>
          <w:b/>
          <w:sz w:val="24"/>
          <w:szCs w:val="24"/>
        </w:rPr>
      </w:pPr>
      <w:r w:rsidRPr="00B813C1">
        <w:rPr>
          <w:rFonts w:ascii="Times New Roman" w:hAnsi="Times New Roman" w:cs="Times New Roman"/>
          <w:b/>
          <w:sz w:val="24"/>
          <w:szCs w:val="24"/>
        </w:rPr>
        <w:t>Table S</w:t>
      </w:r>
      <w:r w:rsidR="00C86AA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813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813C1">
        <w:rPr>
          <w:rFonts w:ascii="Times New Roman" w:eastAsia="Malgun Gothic" w:hAnsi="Times New Roman" w:cs="Times New Roman"/>
          <w:b/>
          <w:iCs/>
          <w:kern w:val="2"/>
          <w:sz w:val="24"/>
          <w:szCs w:val="24"/>
        </w:rPr>
        <w:t xml:space="preserve">Global </w:t>
      </w:r>
      <w:r w:rsidRPr="00B813C1">
        <w:rPr>
          <w:rFonts w:ascii="Times New Roman" w:eastAsia="Malgun Gothic" w:hAnsi="Times New Roman" w:cs="Times New Roman"/>
          <w:b/>
          <w:i/>
          <w:iCs/>
          <w:kern w:val="2"/>
          <w:sz w:val="24"/>
          <w:szCs w:val="24"/>
        </w:rPr>
        <w:t>pfhrp2</w:t>
      </w:r>
      <w:r w:rsidRPr="00B813C1">
        <w:rPr>
          <w:rFonts w:ascii="Times New Roman" w:eastAsia="Malgun Gothic" w:hAnsi="Times New Roman" w:cs="Times New Roman"/>
          <w:b/>
          <w:iCs/>
          <w:kern w:val="2"/>
          <w:sz w:val="24"/>
          <w:szCs w:val="24"/>
        </w:rPr>
        <w:t xml:space="preserve"> sequences </w:t>
      </w:r>
      <w:proofErr w:type="spellStart"/>
      <w:r w:rsidRPr="00B813C1">
        <w:rPr>
          <w:rFonts w:ascii="Times New Roman" w:eastAsia="Malgun Gothic" w:hAnsi="Times New Roman" w:cs="Times New Roman"/>
          <w:b/>
          <w:iCs/>
          <w:kern w:val="2"/>
          <w:sz w:val="24"/>
          <w:szCs w:val="24"/>
        </w:rPr>
        <w:t>analysed</w:t>
      </w:r>
      <w:proofErr w:type="spellEnd"/>
      <w:r w:rsidRPr="00B813C1">
        <w:rPr>
          <w:rFonts w:ascii="Times New Roman" w:eastAsia="Malgun Gothic" w:hAnsi="Times New Roman" w:cs="Times New Roman"/>
          <w:b/>
          <w:iCs/>
          <w:kern w:val="2"/>
          <w:sz w:val="24"/>
          <w:szCs w:val="24"/>
        </w:rPr>
        <w:t xml:space="preserve"> in this study</w:t>
      </w:r>
    </w:p>
    <w:tbl>
      <w:tblPr>
        <w:tblStyle w:val="a3"/>
        <w:tblW w:w="0" w:type="auto"/>
        <w:tblLayout w:type="fixed"/>
        <w:tblLook w:val="04A0"/>
      </w:tblPr>
      <w:tblGrid>
        <w:gridCol w:w="2268"/>
        <w:gridCol w:w="1350"/>
        <w:gridCol w:w="5958"/>
      </w:tblGrid>
      <w:tr w:rsidR="008C2B33" w:rsidRPr="00B813C1" w:rsidTr="00E21C44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B813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350" w:type="dxa"/>
          </w:tcPr>
          <w:p w:rsidR="008C2B33" w:rsidRPr="00B813C1" w:rsidRDefault="0031326C" w:rsidP="00B813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B813C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s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B813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Brazil (n=8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,25</w:t>
            </w:r>
            <w:r w:rsidR="008C2B33" w:rsidRPr="00BC7AF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B813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240, AY816292– AY816295, FJ871209– FJ871210, FJ871160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Honduras (n=6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261</w:t>
            </w:r>
            <w:r w:rsidR="00BC7A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C7AF6" w:rsidRPr="00B813C1">
              <w:rPr>
                <w:rFonts w:ascii="Times New Roman" w:hAnsi="Times New Roman" w:cs="Times New Roman"/>
                <w:sz w:val="24"/>
                <w:szCs w:val="24"/>
              </w:rPr>
              <w:t xml:space="preserve"> FJ871222– FJ871226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Central Africa Republic (n=13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5</w:t>
            </w:r>
            <w:r w:rsidR="008C2B33" w:rsidRPr="00BC7AF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J871174– FJ871186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rench Guinea (n=29)</w:t>
            </w:r>
          </w:p>
        </w:tc>
        <w:tc>
          <w:tcPr>
            <w:tcW w:w="1350" w:type="dxa"/>
            <w:vAlign w:val="center"/>
          </w:tcPr>
          <w:p w:rsidR="008C2B33" w:rsidRPr="00BC7AF6" w:rsidRDefault="000701D6" w:rsidP="00BC7AF6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KC558574– KC558602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Ghana (n=6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251, AY816262</w:t>
            </w:r>
            <w:r w:rsidR="00BC7AF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C7AF6" w:rsidRPr="00B813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7AF6">
              <w:rPr>
                <w:rFonts w:ascii="Times New Roman" w:hAnsi="Times New Roman" w:cs="Times New Roman"/>
                <w:sz w:val="24"/>
                <w:szCs w:val="24"/>
              </w:rPr>
              <w:t>FJ871215– FJ871218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Haiti (n=7)</w:t>
            </w:r>
          </w:p>
        </w:tc>
        <w:tc>
          <w:tcPr>
            <w:tcW w:w="1350" w:type="dxa"/>
            <w:vAlign w:val="center"/>
          </w:tcPr>
          <w:p w:rsidR="008C2B33" w:rsidRPr="00BC7AF6" w:rsidRDefault="00A9638B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5</w:t>
            </w:r>
            <w:r w:rsidR="00E21C44" w:rsidRPr="00BC7AF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J871221, FJ871227, FJ871345– FJ871349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Tanzania (n=27)</w:t>
            </w:r>
          </w:p>
        </w:tc>
        <w:tc>
          <w:tcPr>
            <w:tcW w:w="1350" w:type="dxa"/>
            <w:vAlign w:val="center"/>
          </w:tcPr>
          <w:p w:rsidR="008C2B33" w:rsidRPr="00BC7AF6" w:rsidRDefault="00A9638B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5</w:t>
            </w:r>
            <w:r w:rsidR="00E21C44" w:rsidRPr="00BC7AF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J871373– FJ871399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Kenya (n=267)</w:t>
            </w:r>
          </w:p>
        </w:tc>
        <w:tc>
          <w:tcPr>
            <w:tcW w:w="1350" w:type="dxa"/>
            <w:vAlign w:val="center"/>
          </w:tcPr>
          <w:p w:rsidR="008C2B33" w:rsidRPr="00BC7AF6" w:rsidRDefault="00A9638B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5</w:t>
            </w:r>
            <w:r w:rsidR="00E21C44" w:rsidRPr="00BC7AF6">
              <w:rPr>
                <w:rFonts w:ascii="Times New Roman" w:hAnsi="Times New Roman" w:cs="Times New Roman"/>
                <w:sz w:val="24"/>
                <w:szCs w:val="24"/>
              </w:rPr>
              <w:t>,27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J871188– FJ871238, MH230283– MH230526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Madagascar (n=94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5,35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J871304– FJ871319</w:t>
            </w:r>
            <w:r w:rsidR="00BC7AF6">
              <w:rPr>
                <w:rFonts w:ascii="Times New Roman" w:hAnsi="Times New Roman" w:cs="Times New Roman"/>
                <w:sz w:val="24"/>
                <w:szCs w:val="24"/>
              </w:rPr>
              <w:t>, EU589688– EU589766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Nigeria (n=18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8C2B33" w:rsidRPr="00B813C1" w:rsidRDefault="00BC7AF6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3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2B33" w:rsidRPr="00B813C1">
              <w:rPr>
                <w:rFonts w:ascii="Times New Roman" w:hAnsi="Times New Roman" w:cs="Times New Roman"/>
                <w:sz w:val="24"/>
                <w:szCs w:val="24"/>
              </w:rPr>
              <w:t>FJ871327– FJ8713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J871371– FJ871372, FJ871362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Papua New Guinea (n=31)</w:t>
            </w:r>
          </w:p>
        </w:tc>
        <w:tc>
          <w:tcPr>
            <w:tcW w:w="1350" w:type="dxa"/>
            <w:vAlign w:val="center"/>
          </w:tcPr>
          <w:p w:rsidR="008C2B33" w:rsidRPr="00BC7AF6" w:rsidRDefault="0031326C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  <w:p w:rsidR="0031326C" w:rsidRPr="00BC7AF6" w:rsidRDefault="0031326C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8" w:type="dxa"/>
            <w:vAlign w:val="center"/>
          </w:tcPr>
          <w:p w:rsidR="008C2B33" w:rsidRPr="00B813C1" w:rsidRDefault="00BC7AF6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241– AY816243, AY816254– AY8162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2B33" w:rsidRPr="00B813C1">
              <w:rPr>
                <w:rFonts w:ascii="Times New Roman" w:hAnsi="Times New Roman" w:cs="Times New Roman"/>
                <w:sz w:val="24"/>
                <w:szCs w:val="24"/>
              </w:rPr>
              <w:t>FJ871161– FJ871163, FJ871194, FJ871358, MF673786– MF673803</w:t>
            </w:r>
            <w:r w:rsidR="003132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1326C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="003132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Solomon Islands (n=19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268– AY816270, AY816296–AY816299</w:t>
            </w:r>
            <w:r w:rsidR="00BC7A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C7AF6" w:rsidRPr="00B813C1">
              <w:rPr>
                <w:rFonts w:ascii="Times New Roman" w:hAnsi="Times New Roman" w:cs="Times New Roman"/>
                <w:sz w:val="24"/>
                <w:szCs w:val="24"/>
              </w:rPr>
              <w:t>FJ871365– FJ871368, FJ87129</w:t>
            </w:r>
            <w:r w:rsidR="00BC7AF6">
              <w:rPr>
                <w:rFonts w:ascii="Times New Roman" w:hAnsi="Times New Roman" w:cs="Times New Roman"/>
                <w:sz w:val="24"/>
                <w:szCs w:val="24"/>
              </w:rPr>
              <w:t>8– FJ871303, FJ871363– FJ871364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Philippines (n=35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266– AY816267, AY816273–AY816291</w:t>
            </w:r>
            <w:r w:rsidR="00BC7AF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C7AF6" w:rsidRPr="00B813C1">
              <w:rPr>
                <w:rFonts w:ascii="Times New Roman" w:hAnsi="Times New Roman" w:cs="Times New Roman"/>
                <w:sz w:val="24"/>
                <w:szCs w:val="24"/>
              </w:rPr>
              <w:t>FJ871212– FJ871214, FJ871341– FJ871344, FJ871354– FJ871</w:t>
            </w:r>
            <w:r w:rsidR="00BC7AF6">
              <w:rPr>
                <w:rFonts w:ascii="Times New Roman" w:hAnsi="Times New Roman" w:cs="Times New Roman"/>
                <w:sz w:val="24"/>
                <w:szCs w:val="24"/>
              </w:rPr>
              <w:t>357, FJ871359– FJ871361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China–Myanmar border (n= 67)</w:t>
            </w:r>
          </w:p>
        </w:tc>
        <w:tc>
          <w:tcPr>
            <w:tcW w:w="1350" w:type="dxa"/>
            <w:vAlign w:val="center"/>
          </w:tcPr>
          <w:p w:rsidR="008C2B33" w:rsidRPr="00BC7AF6" w:rsidRDefault="0031326C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36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KP712709– KP712775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East Timor (n=13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J871242– FJ871253, FJ871295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Sri Lanka (n=37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J871257– FJ871282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Thailand (n=7)</w:t>
            </w:r>
          </w:p>
        </w:tc>
        <w:tc>
          <w:tcPr>
            <w:tcW w:w="1350" w:type="dxa"/>
            <w:vAlign w:val="center"/>
          </w:tcPr>
          <w:p w:rsidR="008C2B33" w:rsidRPr="00BC7AF6" w:rsidRDefault="00E21C44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260, AY816263– AY816265, AY816300– AY816301, AY816308</w:t>
            </w:r>
          </w:p>
        </w:tc>
      </w:tr>
      <w:tr w:rsidR="008C2B33" w:rsidRPr="00B813C1" w:rsidTr="00BC7AF6">
        <w:trPr>
          <w:trHeight w:val="397"/>
        </w:trPr>
        <w:tc>
          <w:tcPr>
            <w:tcW w:w="226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Vietnam (n=5)</w:t>
            </w:r>
          </w:p>
        </w:tc>
        <w:tc>
          <w:tcPr>
            <w:tcW w:w="1350" w:type="dxa"/>
            <w:vAlign w:val="center"/>
          </w:tcPr>
          <w:p w:rsidR="008C2B33" w:rsidRPr="00BC7AF6" w:rsidRDefault="00A9638B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  <w:tc>
          <w:tcPr>
            <w:tcW w:w="5958" w:type="dxa"/>
            <w:vAlign w:val="center"/>
          </w:tcPr>
          <w:p w:rsidR="008C2B33" w:rsidRPr="00B813C1" w:rsidRDefault="008C2B33" w:rsidP="000477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303– AY816307</w:t>
            </w:r>
          </w:p>
        </w:tc>
      </w:tr>
      <w:tr w:rsidR="00A9638B" w:rsidRPr="00B813C1" w:rsidTr="00BC7AF6">
        <w:trPr>
          <w:trHeight w:val="397"/>
        </w:trPr>
        <w:tc>
          <w:tcPr>
            <w:tcW w:w="2268" w:type="dxa"/>
            <w:vAlign w:val="center"/>
          </w:tcPr>
          <w:p w:rsidR="00A9638B" w:rsidRPr="00B813C1" w:rsidRDefault="00A9638B" w:rsidP="00A963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Myanmar (n=6)</w:t>
            </w:r>
          </w:p>
        </w:tc>
        <w:tc>
          <w:tcPr>
            <w:tcW w:w="1350" w:type="dxa"/>
            <w:vAlign w:val="center"/>
          </w:tcPr>
          <w:p w:rsidR="00A9638B" w:rsidRPr="00BC7AF6" w:rsidRDefault="00A9638B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5]</w:t>
            </w:r>
          </w:p>
        </w:tc>
        <w:tc>
          <w:tcPr>
            <w:tcW w:w="5958" w:type="dxa"/>
            <w:vAlign w:val="center"/>
          </w:tcPr>
          <w:p w:rsidR="00A9638B" w:rsidRPr="00B813C1" w:rsidRDefault="00A9638B" w:rsidP="00A963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FJ871321– FJ871326</w:t>
            </w:r>
          </w:p>
        </w:tc>
      </w:tr>
      <w:tr w:rsidR="00A9638B" w:rsidRPr="00B813C1" w:rsidTr="00BC7AF6">
        <w:trPr>
          <w:trHeight w:val="397"/>
        </w:trPr>
        <w:tc>
          <w:tcPr>
            <w:tcW w:w="2268" w:type="dxa"/>
            <w:vAlign w:val="center"/>
          </w:tcPr>
          <w:p w:rsidR="00A9638B" w:rsidRPr="00B813C1" w:rsidRDefault="00A9638B" w:rsidP="00A963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Cambodia (n=9)</w:t>
            </w:r>
          </w:p>
        </w:tc>
        <w:tc>
          <w:tcPr>
            <w:tcW w:w="1350" w:type="dxa"/>
            <w:vAlign w:val="center"/>
          </w:tcPr>
          <w:p w:rsidR="00A9638B" w:rsidRPr="00BC7AF6" w:rsidRDefault="00A9638B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[23,25]</w:t>
            </w:r>
          </w:p>
        </w:tc>
        <w:tc>
          <w:tcPr>
            <w:tcW w:w="5958" w:type="dxa"/>
            <w:vAlign w:val="center"/>
          </w:tcPr>
          <w:p w:rsidR="00A9638B" w:rsidRPr="00B813C1" w:rsidRDefault="00A9638B" w:rsidP="00A963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AY816248, FJ871187, FJ871167– FJ871173</w:t>
            </w:r>
          </w:p>
        </w:tc>
      </w:tr>
      <w:tr w:rsidR="00A9638B" w:rsidRPr="00B813C1" w:rsidTr="00BC7AF6">
        <w:trPr>
          <w:trHeight w:val="397"/>
        </w:trPr>
        <w:tc>
          <w:tcPr>
            <w:tcW w:w="2268" w:type="dxa"/>
            <w:vAlign w:val="center"/>
          </w:tcPr>
          <w:p w:rsidR="00A9638B" w:rsidRPr="00B813C1" w:rsidRDefault="00A9638B" w:rsidP="00A963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India (n= 250)</w:t>
            </w:r>
          </w:p>
        </w:tc>
        <w:tc>
          <w:tcPr>
            <w:tcW w:w="1350" w:type="dxa"/>
            <w:vAlign w:val="center"/>
          </w:tcPr>
          <w:p w:rsidR="00A9638B" w:rsidRPr="00BC7AF6" w:rsidRDefault="0031326C" w:rsidP="00BC7A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AF6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5958" w:type="dxa"/>
            <w:vAlign w:val="center"/>
          </w:tcPr>
          <w:p w:rsidR="00A9638B" w:rsidRPr="00B813C1" w:rsidRDefault="00A9638B" w:rsidP="00A963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13C1">
              <w:rPr>
                <w:rFonts w:ascii="Times New Roman" w:hAnsi="Times New Roman" w:cs="Times New Roman"/>
                <w:sz w:val="24"/>
                <w:szCs w:val="24"/>
              </w:rPr>
              <w:t>KX679582–KX679831</w:t>
            </w:r>
            <w:bookmarkStart w:id="0" w:name="_GoBack"/>
            <w:bookmarkEnd w:id="0"/>
          </w:p>
        </w:tc>
      </w:tr>
    </w:tbl>
    <w:p w:rsidR="0031326C" w:rsidRDefault="0031326C" w:rsidP="0031326C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sectPr w:rsidR="0031326C" w:rsidSect="00024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B3F" w:rsidRDefault="00F70B3F" w:rsidP="001C4EB7">
      <w:pPr>
        <w:spacing w:after="0" w:line="240" w:lineRule="auto"/>
      </w:pPr>
      <w:r>
        <w:separator/>
      </w:r>
    </w:p>
  </w:endnote>
  <w:endnote w:type="continuationSeparator" w:id="0">
    <w:p w:rsidR="00F70B3F" w:rsidRDefault="00F70B3F" w:rsidP="001C4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컴돋움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B3F" w:rsidRDefault="00F70B3F" w:rsidP="001C4EB7">
      <w:pPr>
        <w:spacing w:after="0" w:line="240" w:lineRule="auto"/>
      </w:pPr>
      <w:r>
        <w:separator/>
      </w:r>
    </w:p>
  </w:footnote>
  <w:footnote w:type="continuationSeparator" w:id="0">
    <w:p w:rsidR="00F70B3F" w:rsidRDefault="00F70B3F" w:rsidP="001C4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E409F"/>
    <w:multiLevelType w:val="multilevel"/>
    <w:tmpl w:val="A66AD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6576F"/>
    <w:rsid w:val="000240D9"/>
    <w:rsid w:val="00047750"/>
    <w:rsid w:val="000519A3"/>
    <w:rsid w:val="000701D6"/>
    <w:rsid w:val="00120851"/>
    <w:rsid w:val="00173ADE"/>
    <w:rsid w:val="001C4EB7"/>
    <w:rsid w:val="00202B4C"/>
    <w:rsid w:val="0031326C"/>
    <w:rsid w:val="004A31B7"/>
    <w:rsid w:val="0056576F"/>
    <w:rsid w:val="006F2856"/>
    <w:rsid w:val="007D13F7"/>
    <w:rsid w:val="00870E0B"/>
    <w:rsid w:val="008C2B33"/>
    <w:rsid w:val="00A9638B"/>
    <w:rsid w:val="00B813C1"/>
    <w:rsid w:val="00BC7AF6"/>
    <w:rsid w:val="00C158C4"/>
    <w:rsid w:val="00C86AA0"/>
    <w:rsid w:val="00E21C44"/>
    <w:rsid w:val="00F70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0D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57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C4E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1C4EB7"/>
  </w:style>
  <w:style w:type="paragraph" w:styleId="a5">
    <w:name w:val="footer"/>
    <w:basedOn w:val="a"/>
    <w:link w:val="Char0"/>
    <w:uiPriority w:val="99"/>
    <w:semiHidden/>
    <w:unhideWhenUsed/>
    <w:rsid w:val="001C4E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1C4EB7"/>
  </w:style>
  <w:style w:type="character" w:customStyle="1" w:styleId="identifier">
    <w:name w:val="identifier"/>
    <w:basedOn w:val="a0"/>
    <w:rsid w:val="00C158C4"/>
  </w:style>
  <w:style w:type="character" w:styleId="a6">
    <w:name w:val="Hyperlink"/>
    <w:basedOn w:val="a0"/>
    <w:uiPriority w:val="99"/>
    <w:semiHidden/>
    <w:unhideWhenUsed/>
    <w:rsid w:val="00C158C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96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yeongsang National University.</Company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GSNU</cp:lastModifiedBy>
  <cp:revision>7</cp:revision>
  <dcterms:created xsi:type="dcterms:W3CDTF">2020-06-15T04:31:00Z</dcterms:created>
  <dcterms:modified xsi:type="dcterms:W3CDTF">2020-10-14T08:26:00Z</dcterms:modified>
</cp:coreProperties>
</file>